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6B9BFD7" w14:textId="076839B8" w:rsidR="00794D29" w:rsidRPr="00937BC9" w:rsidRDefault="005D4F01" w:rsidP="00765F1E">
      <w:pPr>
        <w:pStyle w:val="Normal1"/>
        <w:spacing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able S3</w:t>
      </w:r>
      <w:r w:rsidR="002A6B6F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List of the </w:t>
      </w:r>
      <w:proofErr w:type="spellStart"/>
      <w:r w:rsidR="002A6B6F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Gen</w:t>
      </w:r>
      <w:r w:rsidR="003E4B11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bank</w:t>
      </w:r>
      <w:proofErr w:type="spellEnd"/>
      <w:r w:rsidR="003E4B11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accession numbers </w:t>
      </w:r>
      <w:r w:rsidR="00D23BC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of the newly sequenced </w:t>
      </w:r>
      <w:r w:rsidR="00D23BCD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 xml:space="preserve">RH1 </w:t>
      </w:r>
      <w:r w:rsidR="00D23BC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in this study</w:t>
      </w:r>
      <w:r w:rsidR="00D23BCD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2A6B6F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for the 26 species of </w:t>
      </w:r>
      <w:proofErr w:type="spellStart"/>
      <w:r w:rsidR="002A6B6F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clownfishes</w:t>
      </w:r>
      <w:proofErr w:type="spellEnd"/>
      <w:r w:rsidR="0060118F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and the mean water depth used </w:t>
      </w:r>
      <w:r w:rsidR="00D660F1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from </w:t>
      </w:r>
      <w:proofErr w:type="spellStart"/>
      <w:r w:rsidR="00D660F1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fishbase</w:t>
      </w:r>
      <w:proofErr w:type="spellEnd"/>
      <w:r w:rsidR="00D660F1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(except </w:t>
      </w:r>
      <w:r w:rsidR="00D660F1" w:rsidRPr="0067594F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 xml:space="preserve">A. </w:t>
      </w:r>
      <w:proofErr w:type="spellStart"/>
      <w:r w:rsidR="00D660F1" w:rsidRPr="0067594F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>clarkii</w:t>
      </w:r>
      <w:proofErr w:type="spellEnd"/>
      <w:r w:rsidR="00D660F1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, for which we used</w:t>
      </w:r>
      <w:r w:rsidR="0060118F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field data)</w:t>
      </w:r>
      <w:r w:rsidR="00D23BC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.</w:t>
      </w:r>
    </w:p>
    <w:p w14:paraId="17A70F64" w14:textId="0D0E0718" w:rsidR="00794D29" w:rsidRPr="00937BC9" w:rsidRDefault="0058699B" w:rsidP="00D23BCD">
      <w:pPr>
        <w:pStyle w:val="Normal1"/>
        <w:spacing w:line="360" w:lineRule="auto"/>
        <w:ind w:hanging="426"/>
        <w:contextualSpacing/>
        <w:jc w:val="center"/>
        <w:rPr>
          <w:color w:val="auto"/>
          <w:lang w:val="en-US"/>
        </w:rPr>
      </w:pPr>
      <w:r w:rsidRPr="0058699B">
        <w:rPr>
          <w:color w:val="auto"/>
          <w:lang w:val="en-US"/>
        </w:rPr>
        <w:drawing>
          <wp:inline distT="0" distB="0" distL="0" distR="0" wp14:anchorId="6E32D492" wp14:editId="41F4147F">
            <wp:extent cx="6112510" cy="409511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251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5DB942F" w14:textId="77777777" w:rsidR="003B2328" w:rsidRPr="00937BC9" w:rsidRDefault="003B2328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1F657ACF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4CF1A116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4FD2EE03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58209139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6E860D30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036DF266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7FEE701D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14FAF7BA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621DB82D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27B86231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06511C70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266F9545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04B10FF6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2FC6E13F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2FDEB4AC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072E47E1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73D854AB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5BD7F69C" w14:textId="77777777" w:rsidR="00794D29" w:rsidRPr="00937BC9" w:rsidRDefault="00794D29" w:rsidP="00DA3A30">
      <w:pPr>
        <w:pStyle w:val="Normal1"/>
        <w:spacing w:after="120" w:line="360" w:lineRule="auto"/>
        <w:contextualSpacing/>
        <w:jc w:val="both"/>
        <w:rPr>
          <w:color w:val="auto"/>
          <w:lang w:val="en-US"/>
        </w:rPr>
      </w:pPr>
    </w:p>
    <w:p w14:paraId="39DD938E" w14:textId="6BD984CE" w:rsidR="004B2AAC" w:rsidRPr="00937BC9" w:rsidRDefault="004B2AAC" w:rsidP="002060B4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sectPr w:rsidR="004B2AAC" w:rsidRPr="00937BC9" w:rsidSect="00C36AF1"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060B4"/>
    <w:rsid w:val="00214A2A"/>
    <w:rsid w:val="002162E2"/>
    <w:rsid w:val="00217FAD"/>
    <w:rsid w:val="00217FBE"/>
    <w:rsid w:val="0022033C"/>
    <w:rsid w:val="002203BB"/>
    <w:rsid w:val="00222C68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5B9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4B11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8699B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D4F01"/>
    <w:rsid w:val="005E0995"/>
    <w:rsid w:val="005E1F57"/>
    <w:rsid w:val="005E33D3"/>
    <w:rsid w:val="005E34B6"/>
    <w:rsid w:val="005E6437"/>
    <w:rsid w:val="005E755C"/>
    <w:rsid w:val="005E77C2"/>
    <w:rsid w:val="005F4A48"/>
    <w:rsid w:val="005F5FF4"/>
    <w:rsid w:val="005F732E"/>
    <w:rsid w:val="0060118F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594F"/>
    <w:rsid w:val="00676A7F"/>
    <w:rsid w:val="00680485"/>
    <w:rsid w:val="00681AF4"/>
    <w:rsid w:val="006859B3"/>
    <w:rsid w:val="00685DAD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1CE5"/>
    <w:rsid w:val="00B34CF6"/>
    <w:rsid w:val="00B40995"/>
    <w:rsid w:val="00B4273E"/>
    <w:rsid w:val="00B4478A"/>
    <w:rsid w:val="00B46E69"/>
    <w:rsid w:val="00B561ED"/>
    <w:rsid w:val="00B56D9A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2FA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5C5A"/>
    <w:rsid w:val="00C73806"/>
    <w:rsid w:val="00C7488C"/>
    <w:rsid w:val="00C751A1"/>
    <w:rsid w:val="00C7731B"/>
    <w:rsid w:val="00C850AA"/>
    <w:rsid w:val="00C915C8"/>
    <w:rsid w:val="00C92C74"/>
    <w:rsid w:val="00C9382B"/>
    <w:rsid w:val="00CA3617"/>
    <w:rsid w:val="00CB515B"/>
    <w:rsid w:val="00CC609C"/>
    <w:rsid w:val="00CC60DA"/>
    <w:rsid w:val="00CD0522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3BCD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60F1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26E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3DB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844F1A-B885-054E-9BB2-52A1E2AE0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0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13</cp:revision>
  <cp:lastPrinted>2016-12-13T17:18:00Z</cp:lastPrinted>
  <dcterms:created xsi:type="dcterms:W3CDTF">2017-08-10T17:07:00Z</dcterms:created>
  <dcterms:modified xsi:type="dcterms:W3CDTF">2017-12-23T20:00:00Z</dcterms:modified>
</cp:coreProperties>
</file>